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4FFEA" w14:textId="77777777" w:rsidR="00C0543A" w:rsidRDefault="00C0543A" w:rsidP="00C0543A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Supplementary Movie 1. Nucleation of Pt-Bi alloyed seeds from the salt precursors </w:t>
      </w:r>
    </w:p>
    <w:p w14:paraId="0B2A972E" w14:textId="77777777" w:rsidR="00C0543A" w:rsidRDefault="00C0543A" w:rsidP="00C0543A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Supplementary Movie 2. Coalescence growth of Pt-Bi alloy nanoparticle seeds</w:t>
      </w:r>
    </w:p>
    <w:p w14:paraId="7BF66F5D" w14:textId="7C744E90" w:rsidR="00C0543A" w:rsidRDefault="00C0543A" w:rsidP="00C0543A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Supplementary Movie 3. Facet development of THH Pt Nanoparticle direction</w:t>
      </w:r>
    </w:p>
    <w:p w14:paraId="381B30B5" w14:textId="184C15F8" w:rsidR="00C0543A" w:rsidRDefault="00C0543A" w:rsidP="00C0543A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Supplementary Movie 4. Facet development of </w:t>
      </w:r>
      <w:r w:rsidR="0068515C">
        <w:rPr>
          <w:rFonts w:eastAsia="Times New Roman"/>
          <w:color w:val="000000"/>
          <w:sz w:val="24"/>
          <w:szCs w:val="24"/>
        </w:rPr>
        <w:t xml:space="preserve">another </w:t>
      </w:r>
      <w:r>
        <w:rPr>
          <w:rFonts w:eastAsia="Times New Roman"/>
          <w:color w:val="000000"/>
          <w:sz w:val="24"/>
          <w:szCs w:val="24"/>
        </w:rPr>
        <w:t xml:space="preserve">THH Pt Nanoparticle </w:t>
      </w:r>
    </w:p>
    <w:p w14:paraId="06285537" w14:textId="347BC9AE" w:rsidR="00C0543A" w:rsidRDefault="00C0543A" w:rsidP="00C0543A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Supplementary Movie 5. Atom probe tomography of THH Pt nanoparticle</w:t>
      </w:r>
    </w:p>
    <w:p w14:paraId="5459E111" w14:textId="3230CCA4" w:rsidR="00C0543A" w:rsidRDefault="00C0543A" w:rsidP="00C0543A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Supplementary Movie 6. </w:t>
      </w:r>
      <w:r w:rsidR="00E47023">
        <w:rPr>
          <w:rFonts w:eastAsia="Times New Roman"/>
          <w:color w:val="000000"/>
          <w:sz w:val="24"/>
          <w:szCs w:val="24"/>
        </w:rPr>
        <w:t xml:space="preserve">Dynamic </w:t>
      </w:r>
      <w:r>
        <w:rPr>
          <w:rFonts w:eastAsia="Times New Roman"/>
          <w:color w:val="000000"/>
          <w:sz w:val="24"/>
          <w:szCs w:val="24"/>
        </w:rPr>
        <w:t xml:space="preserve">tracking </w:t>
      </w:r>
      <w:r w:rsidR="00E47023">
        <w:rPr>
          <w:rFonts w:eastAsia="Times New Roman"/>
          <w:color w:val="000000"/>
          <w:sz w:val="24"/>
          <w:szCs w:val="24"/>
        </w:rPr>
        <w:t>of nanoparticles</w:t>
      </w:r>
    </w:p>
    <w:p w14:paraId="6A9BCC7F" w14:textId="0CF921DE" w:rsidR="00984C92" w:rsidRPr="00C0543A" w:rsidRDefault="00984C92" w:rsidP="00C0543A"/>
    <w:sectPr w:rsidR="00984C92" w:rsidRPr="00C054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4BC"/>
    <w:rsid w:val="000024BC"/>
    <w:rsid w:val="005D1446"/>
    <w:rsid w:val="0068515C"/>
    <w:rsid w:val="006F6C06"/>
    <w:rsid w:val="00984C92"/>
    <w:rsid w:val="00C0543A"/>
    <w:rsid w:val="00E47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F238E"/>
  <w15:chartTrackingRefBased/>
  <w15:docId w15:val="{B2360A35-8B82-4E86-9BB1-D05552AD3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43A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27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ing Hu</dc:creator>
  <cp:keywords/>
  <dc:description/>
  <cp:lastModifiedBy>Xiaobing Hu</cp:lastModifiedBy>
  <cp:revision>6</cp:revision>
  <dcterms:created xsi:type="dcterms:W3CDTF">2023-04-27T00:25:00Z</dcterms:created>
  <dcterms:modified xsi:type="dcterms:W3CDTF">2023-04-28T15:04:00Z</dcterms:modified>
</cp:coreProperties>
</file>